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ind w:firstLine="45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selected genes for KEGG pathways in </w:t>
      </w:r>
      <w:r>
        <w:rPr>
          <w:rFonts w:cs="Times New Roman" w:ascii="Times New Roman" w:hAnsi="Times New Roman"/>
          <w:sz w:val="24"/>
          <w:szCs w:val="24"/>
        </w:rPr>
        <w:t>AS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7985</wp:posOffset>
                </wp:positionV>
                <wp:extent cx="6999605" cy="3321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9605" cy="332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843"/>
                              <w:gridCol w:w="1895"/>
                              <w:gridCol w:w="3810"/>
                              <w:gridCol w:w="1666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issues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S100/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fold chang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noterpenoid biosynthesi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1071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DICTED: (3S,6E)-nerolidol/linalool synthase 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2.9196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88569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DICTED: (+)-neomenthol dehydrogenase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7283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mino aci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etabolis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0616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spartate-prephenate aminotransferase 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282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2124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ary amine oxidase-like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5.1959729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rch and sucro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metabolis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0721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ctinesterase 1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1.5874552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91046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gar transport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R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999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15pt;height:261.5pt;mso-wrap-distance-left:9pt;mso-wrap-distance-right:9pt;mso-wrap-distance-top:0pt;mso-wrap-distance-bottom:0pt;margin-top:130.55pt;mso-position-vertical-relative:page;margin-left:7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843"/>
                        <w:gridCol w:w="1895"/>
                        <w:gridCol w:w="3810"/>
                        <w:gridCol w:w="1666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issues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S100/C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Lo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fold chang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noterpenoid biosynthesi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1071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DICTED: (3S,6E)-nerolidol/linalool synthase 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2.9196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88569</w:t>
                            </w:r>
                          </w:p>
                        </w:tc>
                        <w:tc>
                          <w:tcPr>
                            <w:tcW w:w="1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DICTED: (+)-neomenthol dehydrogenase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7283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mino ac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etabolis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0616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spartate-prephenate aminotransferase 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282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2124</w:t>
                            </w:r>
                          </w:p>
                        </w:tc>
                        <w:tc>
                          <w:tcPr>
                            <w:tcW w:w="1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ary amine oxidase-like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5.1959729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rch and sucro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metabolis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0721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ctinesterase 1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1.5874552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91046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gar transport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RD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999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文字 Char"/>
    <w:basedOn w:val="Style13"/>
    <w:qFormat/>
    <w:rPr>
      <w:sz w:val="20"/>
      <w:szCs w:val="20"/>
    </w:rPr>
  </w:style>
  <w:style w:type="character" w:styleId="Char3">
    <w:name w:val="批注主题 Char"/>
    <w:basedOn w:val="Char2"/>
    <w:qFormat/>
    <w:rPr>
      <w:b/>
      <w:bCs/>
      <w:sz w:val="20"/>
      <w:szCs w:val="20"/>
    </w:rPr>
  </w:style>
  <w:style w:type="character" w:styleId="Char4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5:08:00Z</dcterms:created>
  <dc:creator>lenovo</dc:creator>
  <dc:description/>
  <cp:keywords/>
  <dc:language>en-US</dc:language>
  <cp:lastModifiedBy>lenovo</cp:lastModifiedBy>
  <dcterms:modified xsi:type="dcterms:W3CDTF">2020-09-26T15:08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